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9C12E" w14:textId="756B107F" w:rsidR="00880056" w:rsidRDefault="00880056">
      <w:r>
        <w:t xml:space="preserve">Supplementary Table 1: Differentially expressed genes and enriched KEGG pathways detected by GSEA of aged mouse brains. </w:t>
      </w:r>
    </w:p>
    <w:p w14:paraId="7A0BFE28" w14:textId="77777777" w:rsidR="00880056" w:rsidRDefault="00880056"/>
    <w:p w14:paraId="72F8AEF0" w14:textId="522AF7AB" w:rsidR="00880056" w:rsidRDefault="00880056">
      <w:r>
        <w:t xml:space="preserve">Supplementary Table 2: Modules produced by WGCNA of aged mouse brains.  </w:t>
      </w:r>
    </w:p>
    <w:p w14:paraId="2514D3A4" w14:textId="77777777" w:rsidR="00880056" w:rsidRDefault="00880056"/>
    <w:p w14:paraId="6B35D5E4" w14:textId="42A4EA61" w:rsidR="00880056" w:rsidRDefault="00880056">
      <w:r>
        <w:t xml:space="preserve">Supplementary Table 3: RT-qPCR primer sequences for PGC-1a transcript variants. </w:t>
      </w:r>
    </w:p>
    <w:p w14:paraId="6D443649" w14:textId="77777777" w:rsidR="00880056" w:rsidRDefault="00880056"/>
    <w:p w14:paraId="70126A85" w14:textId="589A1463" w:rsidR="00880056" w:rsidRDefault="00880056">
      <w:r>
        <w:t xml:space="preserve">Supplementary Table 4: Differentially expressed proteins and significantly enriched KEGG pathways detected by overrepresentation analysis in aged mouse brains. </w:t>
      </w:r>
    </w:p>
    <w:p w14:paraId="2AB62FD2" w14:textId="77777777" w:rsidR="00880056" w:rsidRDefault="00880056"/>
    <w:p w14:paraId="26695371" w14:textId="77609C41" w:rsidR="00880056" w:rsidRDefault="00880056">
      <w:r>
        <w:t xml:space="preserve">Supplementary Table 5: </w:t>
      </w:r>
      <w:r>
        <w:t>Differentially expressed genes and significantly enriched pathways detected</w:t>
      </w:r>
      <w:r>
        <w:t xml:space="preserve"> by gene set enrichment analysis</w:t>
      </w:r>
      <w:r>
        <w:t xml:space="preserve"> in</w:t>
      </w:r>
      <w:r>
        <w:t xml:space="preserve"> LiCl-treated neurons.</w:t>
      </w:r>
    </w:p>
    <w:p w14:paraId="38472259" w14:textId="77777777" w:rsidR="00880056" w:rsidRDefault="00880056"/>
    <w:p w14:paraId="30BE6D3F" w14:textId="475321D8" w:rsidR="00880056" w:rsidRPr="00880056" w:rsidRDefault="00880056">
      <w:r>
        <w:t>Supplementary Table 6: Differentially expressed genes and significantly enriched pathways detected in brains of LiCO3-fed mice.</w:t>
      </w:r>
    </w:p>
    <w:sectPr w:rsidR="00880056" w:rsidRPr="00880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056"/>
    <w:rsid w:val="002B4EDC"/>
    <w:rsid w:val="002F650F"/>
    <w:rsid w:val="006C591C"/>
    <w:rsid w:val="00880056"/>
    <w:rsid w:val="00910725"/>
    <w:rsid w:val="0096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41375"/>
  <w15:chartTrackingRefBased/>
  <w15:docId w15:val="{1E766CD0-FDB0-4343-9527-74F55A1A4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cGregor</dc:creator>
  <cp:keywords/>
  <dc:description/>
  <cp:lastModifiedBy>Eric McGregor</cp:lastModifiedBy>
  <cp:revision>1</cp:revision>
  <dcterms:created xsi:type="dcterms:W3CDTF">2023-09-27T21:52:00Z</dcterms:created>
  <dcterms:modified xsi:type="dcterms:W3CDTF">2023-09-27T22:00:00Z</dcterms:modified>
</cp:coreProperties>
</file>